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pPr w:leftFromText="180" w:rightFromText="180" w:horzAnchor="margin" w:tblpY="1020"/>
        <w:tblW w:w="0" w:type="auto"/>
        <w:tblInd w:w="0" w:type="dxa"/>
        <w:tblLook w:val="04A0" w:firstRow="1" w:lastRow="0" w:firstColumn="1" w:lastColumn="0" w:noHBand="0" w:noVBand="1"/>
      </w:tblPr>
      <w:tblGrid>
        <w:gridCol w:w="2138"/>
        <w:gridCol w:w="1116"/>
        <w:gridCol w:w="792"/>
        <w:gridCol w:w="628"/>
        <w:gridCol w:w="821"/>
        <w:gridCol w:w="797"/>
        <w:gridCol w:w="800"/>
        <w:gridCol w:w="639"/>
        <w:gridCol w:w="827"/>
        <w:gridCol w:w="802"/>
      </w:tblGrid>
      <w:tr w:rsidR="00787B10" w:rsidRPr="00787B10" w:rsidTr="00437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 Resistance Regression</w:t>
            </w:r>
          </w:p>
        </w:tc>
      </w:tr>
      <w:tr w:rsidR="00787B10" w:rsidRPr="00787B10" w:rsidTr="00437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dashSmallGap" w:sz="2" w:space="0" w:color="auto"/>
            </w:tcBorders>
            <w:hideMark/>
          </w:tcPr>
          <w:p w:rsidR="00437652" w:rsidRPr="00787B10" w:rsidRDefault="00437652" w:rsidP="00437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dashSmallGap" w:sz="2" w:space="0" w:color="auto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inomial regressio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dashSmallGap" w:sz="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ultiple regression</w:t>
            </w:r>
          </w:p>
        </w:tc>
      </w:tr>
      <w:tr w:rsidR="00787B10" w:rsidRPr="00787B10" w:rsidTr="0043765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dashSmallGap" w:sz="2" w:space="0" w:color="auto"/>
            </w:tcBorders>
            <w:hideMark/>
          </w:tcPr>
          <w:p w:rsidR="00437652" w:rsidRPr="00787B10" w:rsidRDefault="00437652" w:rsidP="00437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dashSmallGap" w:sz="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dashSmallGap" w:sz="2" w:space="0" w:color="auto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.I for CO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dashSmallGap" w:sz="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.I for AOR</w:t>
            </w:r>
          </w:p>
        </w:tc>
      </w:tr>
      <w:tr w:rsidR="00787B10" w:rsidRPr="00787B10" w:rsidTr="00437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dashSmallGap" w:sz="2" w:space="0" w:color="auto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dashSmallGap" w:sz="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dashSmallGap" w:sz="2" w:space="0" w:color="auto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dashSmallGap" w:sz="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</w:t>
            </w:r>
          </w:p>
        </w:tc>
      </w:tr>
      <w:tr w:rsidR="00787B10" w:rsidRPr="00787B10" w:rsidTr="004376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categories (Years)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787B10" w:rsidRPr="00787B10" w:rsidTr="00437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ind w:left="318"/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15 - 24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787B10" w:rsidRPr="00787B10" w:rsidTr="004376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hideMark/>
          </w:tcPr>
          <w:p w:rsidR="00437652" w:rsidRPr="00787B10" w:rsidRDefault="00437652" w:rsidP="00437652">
            <w:pPr>
              <w:spacing w:after="0" w:line="240" w:lineRule="auto"/>
              <w:ind w:left="318"/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25 - 34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0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787B10" w:rsidRPr="00787B10" w:rsidTr="00437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hideMark/>
          </w:tcPr>
          <w:p w:rsidR="00437652" w:rsidRPr="00787B10" w:rsidRDefault="00437652" w:rsidP="00437652">
            <w:pPr>
              <w:spacing w:after="0" w:line="240" w:lineRule="auto"/>
              <w:ind w:left="318"/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35 - 44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787B10" w:rsidRPr="00787B10" w:rsidTr="004376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hideMark/>
          </w:tcPr>
          <w:p w:rsidR="00437652" w:rsidRPr="00787B10" w:rsidRDefault="00437652" w:rsidP="00437652">
            <w:pPr>
              <w:spacing w:after="0" w:line="240" w:lineRule="auto"/>
              <w:ind w:left="318"/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45 - 54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39.25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65</w:t>
            </w:r>
          </w:p>
        </w:tc>
      </w:tr>
      <w:tr w:rsidR="00787B10" w:rsidRPr="00787B10" w:rsidTr="00437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uching(Females)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787B10" w:rsidRPr="00787B10" w:rsidTr="0043765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ind w:left="31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787B10" w:rsidRPr="00787B10" w:rsidTr="00437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ind w:left="31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single" w:sz="12" w:space="0" w:color="auto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SmallGap" w:sz="2" w:space="0" w:color="auto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3.06</w:t>
            </w:r>
          </w:p>
        </w:tc>
        <w:tc>
          <w:tcPr>
            <w:tcW w:w="0" w:type="auto"/>
            <w:tcBorders>
              <w:top w:val="nil"/>
              <w:left w:val="dashSmallGap" w:sz="2" w:space="0" w:color="auto"/>
              <w:bottom w:val="single" w:sz="12" w:space="0" w:color="auto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37652" w:rsidRPr="00787B10" w:rsidRDefault="00437652" w:rsidP="00437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7B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31</w:t>
            </w:r>
          </w:p>
        </w:tc>
      </w:tr>
    </w:tbl>
    <w:p w:rsidR="00437652" w:rsidRPr="00437652" w:rsidRDefault="00437652" w:rsidP="0043765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  <w:lang w:val="en-US"/>
        </w:rPr>
      </w:pPr>
      <w:r w:rsidRPr="00437652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  <w:lang w:val="en-US"/>
        </w:rPr>
        <w:t xml:space="preserve">Supplementary Information </w:t>
      </w:r>
      <w:bookmarkStart w:id="0" w:name="_GoBack"/>
      <w:bookmarkEnd w:id="0"/>
    </w:p>
    <w:p w:rsidR="00437652" w:rsidRPr="00437652" w:rsidRDefault="00437652" w:rsidP="0043765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</w:pPr>
      <w:r w:rsidRPr="00437652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  <w:lang w:val="en-US"/>
        </w:rPr>
        <w:t>Tables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  <w:lang w:val="en-US"/>
        </w:rPr>
        <w:t xml:space="preserve"> S3</w:t>
      </w:r>
      <w:r w:rsidRPr="00437652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: Association of demographics and clinical variables with </w:t>
      </w:r>
      <w:r w:rsidRPr="00437652">
        <w:rPr>
          <w:rFonts w:ascii="Times New Roman" w:eastAsia="Times New Roman" w:hAnsi="Times New Roman" w:cs="Times New Roman"/>
          <w:i/>
          <w:color w:val="000000"/>
          <w:kern w:val="24"/>
          <w:sz w:val="20"/>
          <w:szCs w:val="20"/>
          <w:lang w:val="en-US"/>
        </w:rPr>
        <w:t>N. gonorrhoeae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 resistance to penicillin</w:t>
      </w:r>
    </w:p>
    <w:p w:rsidR="002559AC" w:rsidRDefault="002559AC"/>
    <w:sectPr w:rsidR="002559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652"/>
    <w:rsid w:val="002559AC"/>
    <w:rsid w:val="00437652"/>
    <w:rsid w:val="0078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298761-169C-4230-8FC2-186F965F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65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37652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8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</dc:creator>
  <cp:keywords/>
  <dc:description/>
  <cp:lastModifiedBy>Kelvin</cp:lastModifiedBy>
  <cp:revision>2</cp:revision>
  <dcterms:created xsi:type="dcterms:W3CDTF">2022-07-12T18:48:00Z</dcterms:created>
  <dcterms:modified xsi:type="dcterms:W3CDTF">2022-07-29T17:22:00Z</dcterms:modified>
</cp:coreProperties>
</file>